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D32D7" w14:textId="2D1E4B4E" w:rsidR="000B745F" w:rsidRPr="00E07634" w:rsidRDefault="000B745F" w:rsidP="000B745F">
      <w:pPr>
        <w:rPr>
          <w:color w:val="000000" w:themeColor="text1"/>
        </w:rPr>
      </w:pPr>
      <w:r w:rsidRPr="00E07634">
        <w:rPr>
          <w:color w:val="000000" w:themeColor="text1"/>
        </w:rPr>
        <w:t xml:space="preserve">Appendix </w:t>
      </w:r>
      <w:r w:rsidR="003B20F7">
        <w:rPr>
          <w:color w:val="000000" w:themeColor="text1"/>
        </w:rPr>
        <w:t>1</w:t>
      </w:r>
    </w:p>
    <w:p w14:paraId="1004690E" w14:textId="77777777" w:rsidR="000B745F" w:rsidRPr="00E07634" w:rsidRDefault="000B745F" w:rsidP="000B745F">
      <w:pPr>
        <w:rPr>
          <w:color w:val="000000" w:themeColor="text1"/>
        </w:rPr>
      </w:pPr>
    </w:p>
    <w:p w14:paraId="143EF6CF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 </w:t>
      </w:r>
      <w:r w:rsidRPr="00E07634">
        <w:rPr>
          <w:rFonts w:eastAsia="Times New Roman"/>
          <w:b/>
          <w:bCs/>
          <w:color w:val="000000" w:themeColor="text1"/>
          <w:lang w:val="en-IN"/>
        </w:rPr>
        <w:t>Behavidence App Categories:</w:t>
      </w:r>
    </w:p>
    <w:p w14:paraId="4E8F29EE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65487B48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0 - Non-official apps or unregulated apps</w:t>
      </w:r>
    </w:p>
    <w:p w14:paraId="28AE619C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44E35917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1 - Social interaction applications</w:t>
      </w:r>
    </w:p>
    <w:p w14:paraId="60DDA2C4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31BA2A1F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2 - Passive information consumption apps</w:t>
      </w:r>
    </w:p>
    <w:p w14:paraId="4DEEB6D6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59E905D5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3 - Active Messaging and Communications</w:t>
      </w:r>
    </w:p>
    <w:p w14:paraId="5B91B144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7F4A6553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4 - Educational apps</w:t>
      </w:r>
    </w:p>
    <w:p w14:paraId="641E295F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7426040A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5 - Navigation utilities</w:t>
      </w:r>
    </w:p>
    <w:p w14:paraId="7175EE5D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54465401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6 - General utilities</w:t>
      </w:r>
    </w:p>
    <w:p w14:paraId="29118BB2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212903A2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7 - Recreational and Photo processing</w:t>
      </w:r>
    </w:p>
    <w:p w14:paraId="3D7D1AC5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0378C4E5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8 - Commerce</w:t>
      </w:r>
    </w:p>
    <w:p w14:paraId="4B264A0D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16F3ABCB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9 - Health &amp; Fitness</w:t>
      </w:r>
    </w:p>
    <w:p w14:paraId="1D1240C6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604B9DFB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10 - Games</w:t>
      </w:r>
    </w:p>
    <w:p w14:paraId="4FF88CE9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0D42A19C" w14:textId="77777777" w:rsidR="000B745F" w:rsidRPr="00E07634" w:rsidRDefault="000B745F" w:rsidP="000B745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 w:rsidRPr="00E07634">
        <w:rPr>
          <w:rFonts w:eastAsia="Times New Roman"/>
          <w:color w:val="000000" w:themeColor="text1"/>
          <w:lang w:val="en-IN"/>
        </w:rPr>
        <w:t>Category 11 - Miscellaneous and additional Passive recreational apps</w:t>
      </w:r>
    </w:p>
    <w:p w14:paraId="503EA4C7" w14:textId="77777777" w:rsidR="000B745F" w:rsidRPr="00E07634" w:rsidRDefault="000B745F" w:rsidP="000B745F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4FC655D1" w14:textId="77777777" w:rsidR="002E45F6" w:rsidRDefault="002E45F6"/>
    <w:sectPr w:rsidR="002E4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5F"/>
    <w:rsid w:val="000B745F"/>
    <w:rsid w:val="002E45F6"/>
    <w:rsid w:val="003B20F7"/>
    <w:rsid w:val="0057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F2963"/>
  <w15:chartTrackingRefBased/>
  <w15:docId w15:val="{6096F3D4-D1E2-4170-969A-BCA73415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45F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745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745F"/>
    <w:rPr>
      <w:rFonts w:ascii="Arial" w:eastAsia="Arial" w:hAnsi="Arial" w:cs="Arial"/>
      <w:color w:val="434343"/>
      <w:sz w:val="28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Copyeditor (JMIR)</cp:lastModifiedBy>
  <cp:revision>3</cp:revision>
  <dcterms:created xsi:type="dcterms:W3CDTF">2022-04-21T04:51:00Z</dcterms:created>
  <dcterms:modified xsi:type="dcterms:W3CDTF">2022-05-04T11:59:00Z</dcterms:modified>
</cp:coreProperties>
</file>